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D21" w:rsidRPr="00896897" w:rsidRDefault="00FA5D21" w:rsidP="00FA5D2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0E1963">
        <w:rPr>
          <w:rFonts w:ascii="Times New Roman" w:eastAsia="Times New Roman" w:hAnsi="Times New Roman" w:cs="Times New Roman"/>
          <w:b/>
        </w:rPr>
        <w:t xml:space="preserve">Table S1. List </w:t>
      </w:r>
      <w:r w:rsidRPr="00896897">
        <w:rPr>
          <w:rFonts w:ascii="Times New Roman" w:eastAsia="Times New Roman" w:hAnsi="Times New Roman" w:cs="Times New Roman"/>
          <w:b/>
        </w:rPr>
        <w:t>of bacterial strains and plasmids used or generated in this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1"/>
        <w:gridCol w:w="2112"/>
        <w:gridCol w:w="1694"/>
        <w:gridCol w:w="785"/>
        <w:gridCol w:w="616"/>
        <w:gridCol w:w="3258"/>
        <w:gridCol w:w="1503"/>
        <w:gridCol w:w="1611"/>
        <w:gridCol w:w="1358"/>
      </w:tblGrid>
      <w:tr w:rsidR="00FA5D21" w:rsidTr="00EC331F">
        <w:trPr>
          <w:trHeight w:val="227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Bacterial strai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Host of isolation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Geographic origi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Year of isolation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MLSA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Genotype and relevant characteristics</w:t>
            </w: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Accesion number on GenBank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Reference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Used for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  <w:t>Xanthomonas hortorum</w:t>
            </w: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pv. </w:t>
            </w:r>
            <w:r w:rsidRPr="008968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  <w:t>vitians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38 (= LM1673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ativa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cv. Parinice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avoie, Franc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wild type, isolation and amplification strain of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ф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Xhv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 / 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R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1433848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ll experiments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P49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p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United States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1292225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Vauter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4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cariol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United States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1292233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Vauter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397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ativ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France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9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1292219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Vauter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79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Solanum lycopersicu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isborne, New Zealan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8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0190877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Jones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Lactuca sativa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v.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lmagr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avoie, Franc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1292212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Lactuca sativa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v. Minestro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Isère, Franc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1292217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ativ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in, Franc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A_02788723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Lactuca sativa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cv. Funride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Rhône, France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ativa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cv.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orban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avoie, Franc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FBP868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tuca sativ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Zimbabw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6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GCA_021352975.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Vauter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LM167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Lactuca sativa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v.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lmagr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avoie, Franc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LM176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Lactuca sativa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v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.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Julen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Rhône, France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orinière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2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ost range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B16734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cpsG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FBP8638 with transposon insertion 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cpsG. cpsG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:TnHimar1 /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irulence, motility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AB16734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A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FBP8638 with transposon insertion 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wxcA. wxcA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:TnHimar1 /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irulence, motility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AB16734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K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FBP8638 with transposon insertion 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cpsG. wxcK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:TnHimar1 /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irulence, motility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AB16734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O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FBP8638 with transposon insertion i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cpsG. wxcO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::TnHimar1 /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irulence, motility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B16734 ∆LPS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FBP8638 with a deletion by homologous recombination ∆(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wxcK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wxc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) / 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R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irulence, motility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B16734 ∆LPS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FBP8638 with a deletion by homologous recombination ∆(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md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gmd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 / Amp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R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;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irulence, motility</w:t>
            </w: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  <w:t>Escherichia col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DH5α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F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-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ф80 ∆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Z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∆M15 ∆(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IacZYA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rgF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)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U169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recA1 endA1 hsdRJ7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(r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fr-FR"/>
              </w:rPr>
              <w:t>K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-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m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fr-FR"/>
              </w:rPr>
              <w:t>K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+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)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supE44 thi-1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lambda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gyrA96 relA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Hanahan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B1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ecA hsdR hsdM strA pro leu thi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Boyer and Roulland-Dussoix, 196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Plasmids</w:t>
            </w:r>
          </w:p>
        </w:tc>
        <w:tc>
          <w:tcPr>
            <w:tcW w:w="3237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Genotype and relevant characteristic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Referenc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K600</w:t>
            </w:r>
          </w:p>
        </w:tc>
        <w:tc>
          <w:tcPr>
            <w:tcW w:w="32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ori-ColE1oriV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RP4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tra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GB"/>
              </w:rPr>
              <w:t xml:space="preserve">+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P4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oriT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lper plasmid in triparental matings / Cm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Kessler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K18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mobsacB </w:t>
            </w:r>
          </w:p>
        </w:tc>
        <w:tc>
          <w:tcPr>
            <w:tcW w:w="32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pMB1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ori-ColE1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mob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+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sacB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 / 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 xml:space="preserve">R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Schäfer 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et al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., 199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K18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mobsacB 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∆LPS3</w:t>
            </w:r>
          </w:p>
        </w:tc>
        <w:tc>
          <w:tcPr>
            <w:tcW w:w="323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K18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obsacB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rivative with two fragment cloned into the EcoRI and HindIII site. A 538 bp fragment corresponding to the region upstream of the start codon of XHV734_4236 and a 809 bp fragment corresponding to the region downstream of the stop codon XHV734_4240 /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K18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mobsacB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 ∆LPS2</w:t>
            </w:r>
          </w:p>
        </w:tc>
        <w:tc>
          <w:tcPr>
            <w:tcW w:w="3237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K18</w:t>
            </w:r>
            <w:r w:rsidRPr="008968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obsacB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rivative with two fragment cloned into the EcoRI and HindIII site. A 772 bp fragment corresponding to the region upstream of the start codon of XHV734_4241 and a 763 bp fragment corresponding to the region downstream of the stop codon XHV734_4242 / Kan</w:t>
            </w: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his stud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227"/>
        </w:trPr>
        <w:tc>
          <w:tcPr>
            <w:tcW w:w="249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mp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Kan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, Cm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r w:rsidRPr="0089689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indicate resistance to ampicillin, kanamycin and chloramphenicol, respectively.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68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D21" w:rsidRPr="00896897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FA5D21" w:rsidRDefault="00FA5D21" w:rsidP="00FA5D2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FA5D21" w:rsidRPr="000E1963" w:rsidRDefault="00FA5D21" w:rsidP="00FA5D21">
      <w:pPr>
        <w:pStyle w:val="Normal0"/>
        <w:rPr>
          <w:rFonts w:ascii="Times New Roman" w:eastAsia="Times New Roman" w:hAnsi="Times New Roman" w:cs="Times New Roman"/>
          <w:lang w:val="en-GB"/>
        </w:rPr>
      </w:pPr>
      <w:r w:rsidRPr="000E1963">
        <w:rPr>
          <w:rFonts w:ascii="Times New Roman" w:eastAsia="Times New Roman" w:hAnsi="Times New Roman" w:cs="Times New Roman"/>
          <w:b/>
        </w:rPr>
        <w:lastRenderedPageBreak/>
        <w:t xml:space="preserve">Table S2. List of primers used in this study. </w:t>
      </w:r>
      <w:r w:rsidRPr="000E1963">
        <w:rPr>
          <w:rFonts w:ascii="Times New Roman" w:eastAsia="Times New Roman" w:hAnsi="Times New Roman" w:cs="Times New Roman"/>
        </w:rPr>
        <w:t xml:space="preserve">Sequences corresponding to restriction sites are underlined and sequences non homologous to </w:t>
      </w:r>
      <w:r w:rsidRPr="000E1963">
        <w:rPr>
          <w:rFonts w:ascii="Times New Roman" w:eastAsia="Times New Roman" w:hAnsi="Times New Roman" w:cs="Times New Roman"/>
          <w:i/>
        </w:rPr>
        <w:t xml:space="preserve">Xhv </w:t>
      </w:r>
      <w:r w:rsidRPr="000E1963">
        <w:rPr>
          <w:rFonts w:ascii="Times New Roman" w:eastAsia="Times New Roman" w:hAnsi="Times New Roman" w:cs="Times New Roman"/>
        </w:rPr>
        <w:t>are represented in lowercase and italics.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52"/>
        <w:gridCol w:w="2582"/>
        <w:gridCol w:w="3089"/>
        <w:gridCol w:w="4451"/>
        <w:gridCol w:w="727"/>
        <w:gridCol w:w="674"/>
        <w:gridCol w:w="2023"/>
      </w:tblGrid>
      <w:tr w:rsidR="00FA5D21" w:rsidTr="00EC331F">
        <w:trPr>
          <w:trHeight w:val="113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Molecular objective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Number / name of primer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Targeted locus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quence (from 5' to 3'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Tm (°C)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Ta (°C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Amplification size (bp)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Determination of the transposon insertion site </w:t>
            </w: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AP-PCR)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 / Himar1_F1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nptII 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of transposon Himar1</w:t>
            </w:r>
          </w:p>
        </w:tc>
        <w:tc>
          <w:tcPr>
            <w:tcW w:w="14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CTGCCGAGAAAGTATCCATCA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9</w:t>
            </w:r>
          </w:p>
        </w:tc>
        <w:tc>
          <w:tcPr>
            <w:tcW w:w="2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0</w:t>
            </w:r>
          </w:p>
        </w:tc>
        <w:tc>
          <w:tcPr>
            <w:tcW w:w="65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ariable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 / AP_R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ando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TGCCACGAGTCGACTAGTACNNNNNNNNNNACGC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6 / Himar1_F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ransposon Himar1 downstream of 201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CCTGACGGATGGCCTTTTTG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1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5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Variable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 / AP_R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ando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TGCCACGAGTCGACTAGTA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0.7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00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1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nstruction of deletion mutants</w:t>
            </w: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by homologous recombination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25 / ΔLPS3_upstreamF_overlap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734_4235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etfA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ggaaacagctatgacatgattac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fr-FR"/>
              </w:rPr>
              <w:t>gaattc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ATTTGTTCTCGCTGCTTCCG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9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4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38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22 / ΔLPS3_upstream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stream of the ATG of XHV734_4236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wxcK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atgcctggtatttttgttcggcg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GGGATCCGCAGAGTTTGA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0</w:t>
            </w: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23 / ΔLPS3_downstreamF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 bp upstream of XHV734_4241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rm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catctactcaaactctgcggatccc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CGCCGAACAAAAATACCA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5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09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24 / ΔLPS3_downstreamR_overlap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XHV734_4241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rm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cgttgtaaaacgacggccagtgcc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TTTTACCGGGTCAATCTGC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6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2 / ∆LPS2_upstream F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XHV734_4240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O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acagctatgacatgattac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fr-FR"/>
              </w:rPr>
              <w:t>gaattc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GTGATTGCCGAATGGAC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5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72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3 / ∆LPS2_upstream 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9 bp upstream of XHV734_4241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m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tcggctcaaagccggaaccaata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GGAAAATCCAGCCGAAGTC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7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4 / ∆LPS2_downstream F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 bp downstream of XHV734_4242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gm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aggcgagacttcggctggattttc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GTATTGGTTCGGCTTTGA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8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63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1 / ∆LPS2_downstream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XHV734_4244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taaaacgacggccagtgcc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fr-FR"/>
              </w:rPr>
              <w:t>aagctt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GTAGAAGCCGCCCAAGAT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4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00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4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36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19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Verification of the TEDA </w:t>
            </w: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in pK18</w:t>
            </w:r>
            <w:r w:rsidRPr="009E1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mobsacB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21 / pK18_TEDA_F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8 bp upstream of lacZα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GCTGGCACGACAGGTTT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0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2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K18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mobsacB 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empty = 406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br/>
              <w:t>pK18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mobsacB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∆LPS3 = 1598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br/>
              <w:t>pK18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mobsacB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∆LPS2 = 1795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26 /  pK18_TEDA_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lacZ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α</w:t>
            </w:r>
          </w:p>
        </w:tc>
        <w:tc>
          <w:tcPr>
            <w:tcW w:w="14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GCTAGCTTATCGCCATTCG</w:t>
            </w:r>
          </w:p>
        </w:tc>
        <w:tc>
          <w:tcPr>
            <w:tcW w:w="2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7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00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erification of crossing-over (CO) in</w:t>
            </w:r>
            <w:r w:rsidRPr="009E1A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Xhv</w:t>
            </w:r>
            <w:r w:rsidRPr="009E1A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CFBP863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1680 / SpéXhv_F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734_5023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CCAGAAAAGCAGGTTTGGA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8.4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5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58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1681 / SpéXhv_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734_5023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ATCAATGGTCTGGCTCCC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0.5</w:t>
            </w:r>
          </w:p>
        </w:tc>
        <w:tc>
          <w:tcPr>
            <w:tcW w:w="2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35 / nptII_F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nptII 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of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K18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mobsacB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CTGAAGCGGGAAGGGACT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1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4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36 / nptII_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nptII 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of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pK18mobsacB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GTGGTCGAATGGGCAGGTA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0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0 / AB16734ΔLPS3_2CO_F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734_4235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etfA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CGAGAATTTCCAGCACAT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6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utant = 1805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br/>
              <w:t>Wild type = 7646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39 / AB16734ΔLPS3_2CO_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734_4242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 xml:space="preserve"> gm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CGATCTGAAGAGGAACGA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7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7 / AB16734ΔLPS2_2CO_F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XHV734_4240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O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TTGCACGCATATGACCTTG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6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utant = 1779</w:t>
            </w: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br/>
              <w:t>Wild type = 3794</w:t>
            </w:r>
          </w:p>
        </w:tc>
      </w:tr>
      <w:tr w:rsidR="00FA5D21" w:rsidTr="00EC331F">
        <w:trPr>
          <w:trHeight w:val="113"/>
        </w:trPr>
        <w:tc>
          <w:tcPr>
            <w:tcW w:w="601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48 / AB16734ΔLPS2_2CO_R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XHV734_4244 </w:t>
            </w:r>
            <w:r w:rsidRPr="009E1AC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/>
              </w:rPr>
              <w:t>wxcD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CGATGTCTTCTGCAGTTC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9E1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4</w:t>
            </w:r>
          </w:p>
        </w:tc>
        <w:tc>
          <w:tcPr>
            <w:tcW w:w="2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5D21" w:rsidRPr="009E1ACA" w:rsidRDefault="00FA5D21" w:rsidP="00EC331F">
            <w:pPr>
              <w:pStyle w:val="Normal0"/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</w:tr>
    </w:tbl>
    <w:p w:rsidR="00FA5D21" w:rsidRDefault="00FA5D21" w:rsidP="00FA5D2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highlight w:val="yellow"/>
        </w:rPr>
      </w:pPr>
      <w:r>
        <w:rPr>
          <w:rFonts w:ascii="Times New Roman" w:eastAsia="Times New Roman" w:hAnsi="Times New Roman" w:cs="Times New Roman"/>
          <w:b/>
          <w:highlight w:val="yellow"/>
        </w:rPr>
        <w:br w:type="page"/>
      </w:r>
    </w:p>
    <w:p w:rsidR="00FA5D21" w:rsidRPr="00751470" w:rsidRDefault="00FA5D21" w:rsidP="00FA5D2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0E1963">
        <w:rPr>
          <w:rFonts w:ascii="Times New Roman" w:eastAsia="Times New Roman" w:hAnsi="Times New Roman" w:cs="Times New Roman"/>
          <w:b/>
        </w:rPr>
        <w:lastRenderedPageBreak/>
        <w:t>Table S3. Transposon</w:t>
      </w:r>
      <w:r w:rsidRPr="00751470">
        <w:rPr>
          <w:rFonts w:ascii="Times New Roman" w:eastAsia="Times New Roman" w:hAnsi="Times New Roman" w:cs="Times New Roman"/>
          <w:b/>
        </w:rPr>
        <w:t>-insertion sequencing (Tn-seq) statistics before TTR normaliza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1478"/>
        <w:gridCol w:w="2541"/>
        <w:gridCol w:w="2399"/>
        <w:gridCol w:w="793"/>
        <w:gridCol w:w="1489"/>
        <w:gridCol w:w="2906"/>
      </w:tblGrid>
      <w:tr w:rsidR="00FA5D21" w:rsidTr="00EC331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eplic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equencing y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. of Tn-end containing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ead count (unique TA si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A hits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Insertion density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an read count over non-zero TA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FA5D21" w:rsidTr="00EC331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T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 326 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 979 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 848 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8 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06.8</w:t>
            </w:r>
          </w:p>
        </w:tc>
      </w:tr>
      <w:tr w:rsidR="00FA5D21" w:rsidTr="00EC331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T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9 435 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 310 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 154 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0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34.9</w:t>
            </w:r>
          </w:p>
        </w:tc>
      </w:tr>
      <w:tr w:rsidR="00FA5D21" w:rsidTr="00EC331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7 576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 942 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 842 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4 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73.2</w:t>
            </w:r>
          </w:p>
        </w:tc>
      </w:tr>
      <w:tr w:rsidR="00FA5D21" w:rsidTr="00EC331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 593 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 389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 389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3 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72.3</w:t>
            </w:r>
          </w:p>
        </w:tc>
      </w:tr>
      <w:tr w:rsidR="00FA5D21" w:rsidTr="00EC331F">
        <w:trPr>
          <w:trHeight w:val="412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D21" w:rsidRPr="00751470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75147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X. hortorum 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v. </w:t>
            </w:r>
            <w:r w:rsidRPr="0075147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vitians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LM16734 chromosome contains 85,314 TA sites. Insertion density is calculated as the fraction of TA sites with at least one read mapped over total number of TA sites.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7514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ean read count per TA site containing at least one read.</w:t>
            </w:r>
          </w:p>
        </w:tc>
      </w:tr>
    </w:tbl>
    <w:p w:rsidR="00FA5D21" w:rsidRPr="00751470" w:rsidRDefault="00FA5D21" w:rsidP="00FA5D21">
      <w:pPr>
        <w:pStyle w:val="Normal0"/>
        <w:spacing w:before="20" w:after="20" w:line="240" w:lineRule="auto"/>
        <w:rPr>
          <w:rFonts w:ascii="Aptos" w:eastAsia="Aptos" w:hAnsi="Aptos" w:cs="Times New Roman"/>
          <w:sz w:val="24"/>
          <w:lang w:val="en-GB" w:eastAsia="en-US"/>
        </w:rPr>
      </w:pPr>
    </w:p>
    <w:p w:rsidR="00FA5D21" w:rsidRDefault="00FA5D21" w:rsidP="00FA5D21">
      <w:pPr>
        <w:pStyle w:val="Normal0"/>
        <w:rPr>
          <w:rFonts w:ascii="Times New Roman" w:eastAsia="Times New Roman" w:hAnsi="Times New Roman" w:cs="Times New Roman"/>
          <w:lang w:val="en-GB"/>
        </w:rPr>
        <w:sectPr w:rsidR="00FA5D21" w:rsidSect="00505E85">
          <w:pgSz w:w="16838" w:h="11906" w:orient="landscape"/>
          <w:pgMar w:top="720" w:right="720" w:bottom="720" w:left="720" w:header="708" w:footer="708" w:gutter="0"/>
          <w:lnNumType w:countBy="1" w:restart="continuous"/>
          <w:pgNumType w:start="1"/>
          <w:cols w:space="720"/>
          <w:docGrid w:linePitch="299"/>
        </w:sectPr>
      </w:pPr>
    </w:p>
    <w:p w:rsidR="00FA5D21" w:rsidRPr="00067375" w:rsidRDefault="00FA5D21" w:rsidP="00FA5D21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0E1963">
        <w:rPr>
          <w:rFonts w:ascii="Times New Roman" w:eastAsia="Times New Roman" w:hAnsi="Times New Roman" w:cs="Times New Roman"/>
          <w:b/>
        </w:rPr>
        <w:lastRenderedPageBreak/>
        <w:t xml:space="preserve">Table S4. Predicted </w:t>
      </w:r>
      <w:r w:rsidRPr="00067375">
        <w:rPr>
          <w:rFonts w:ascii="Times New Roman" w:eastAsia="Times New Roman" w:hAnsi="Times New Roman" w:cs="Times New Roman"/>
          <w:b/>
        </w:rPr>
        <w:t>coding sequences and functional annotations of the ΦXhv-1 genome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737"/>
        <w:gridCol w:w="680"/>
        <w:gridCol w:w="850"/>
        <w:gridCol w:w="624"/>
        <w:gridCol w:w="4819"/>
      </w:tblGrid>
      <w:tr w:rsidR="00FA5D21" w:rsidTr="00EC331F">
        <w:trPr>
          <w:trHeight w:val="227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Locus_tag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Star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E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Size (bp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Strand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Predicted functio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erminase, Small subunit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4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terminase, large subunit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,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,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6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ort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,5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,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minor capsid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,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,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DNA modification methyltransferase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,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,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1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rohead core protein protease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,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,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apsid fiber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,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,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jor Capsid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,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,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0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DNA-cytosine methyltransferase 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,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DnaK suppressor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,6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,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,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0,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,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,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,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1,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2,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ail terminator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2,2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3,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Sheath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3,7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4,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phage XkdM-lik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4,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,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8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,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,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epressor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,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2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eplicative DNA helicase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,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,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,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,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,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9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NA polymerase I, phage-associated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,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,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9,9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1,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8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DNA helicase, phage-associated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1,8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,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,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,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,4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,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,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2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5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utative Double-stranded RNA-specific adenosine deaminase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Transcription initiation factor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3,9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4,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4,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4,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4,5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,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,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,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,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6,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8,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,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DNA primase, phage associated # P4-type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8,9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9,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9,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9,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aseplate wed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9,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0,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0,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1,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tail fiber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1,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1,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1,8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2,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2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2,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utative Ripcord PA0626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2,9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4,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8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il length tape measur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4,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5,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9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ontractile injection system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5,6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5,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5,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6,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age baseplate protein; Cell Puncturing Device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6,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7,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2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aseplat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7,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8,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aseplate wed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8,6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0,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3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+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utative tail fiber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0,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0,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0,2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0,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0,5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,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thyl-accepting chemotaxis protein I (serine chemoreceptor protein)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,1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,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hol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1,6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2,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5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 xml:space="preserve">Membrane-bound lytic murein transglycosylase D precursor 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2,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2,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3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3,6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4,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6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Phage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4,3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4,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 w:rsidR="00FA5D21" w:rsidTr="00EC331F">
        <w:trPr>
          <w:trHeight w:val="19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Xhv1_00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4,5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45,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1,2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D21" w:rsidRPr="00067375" w:rsidRDefault="00FA5D21" w:rsidP="00EC331F">
            <w:pPr>
              <w:pStyle w:val="Normal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0673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TP-dependent DNA helicase</w:t>
            </w:r>
          </w:p>
        </w:tc>
      </w:tr>
    </w:tbl>
    <w:p w:rsidR="00FA5D21" w:rsidRDefault="00FA5D21" w:rsidP="00FA5D21">
      <w:pPr>
        <w:pStyle w:val="Normal0"/>
        <w:rPr>
          <w:rFonts w:ascii="Times New Roman" w:eastAsia="Times New Roman" w:hAnsi="Times New Roman" w:cs="Times New Roman"/>
          <w:lang w:val="en-GB"/>
        </w:rPr>
      </w:pPr>
    </w:p>
    <w:p w:rsidR="00FA5D21" w:rsidRPr="00505E85" w:rsidRDefault="00FA5D21" w:rsidP="00FA5D21">
      <w:pPr>
        <w:pStyle w:val="Normal0"/>
        <w:rPr>
          <w:rFonts w:ascii="Times New Roman" w:eastAsia="Times New Roman" w:hAnsi="Times New Roman" w:cs="Times New Roman"/>
        </w:rPr>
        <w:sectPr w:rsidR="00FA5D21" w:rsidRPr="00505E85" w:rsidSect="00067375">
          <w:pgSz w:w="11906" w:h="16838"/>
          <w:pgMar w:top="720" w:right="720" w:bottom="720" w:left="720" w:header="708" w:footer="708" w:gutter="0"/>
          <w:lnNumType w:countBy="1" w:restart="continuous"/>
          <w:pgNumType w:start="1"/>
          <w:cols w:space="720"/>
          <w:docGrid w:linePitch="299"/>
        </w:sectPr>
      </w:pPr>
    </w:p>
    <w:p w:rsidR="000E687B" w:rsidRDefault="000E687B">
      <w:bookmarkStart w:id="0" w:name="_GoBack"/>
      <w:bookmarkEnd w:id="0"/>
    </w:p>
    <w:sectPr w:rsidR="000E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FAA"/>
    <w:rsid w:val="000E687B"/>
    <w:rsid w:val="00B20FAA"/>
    <w:rsid w:val="00FA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B6B6C-273B-4960-987F-BF2E8F95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D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A5D2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5D21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customStyle="1" w:styleId="Normal0">
    <w:name w:val="Normal_0"/>
    <w:qFormat/>
    <w:rsid w:val="00FA5D21"/>
    <w:rPr>
      <w:rFonts w:ascii="Calibri" w:eastAsia="Calibri" w:hAnsi="Calibri" w:cs="Calibri"/>
      <w:lang w:val="en-US" w:eastAsia="fr-FR"/>
    </w:rPr>
  </w:style>
  <w:style w:type="character" w:customStyle="1" w:styleId="oypena">
    <w:name w:val="oypena"/>
    <w:basedOn w:val="DefaultParagraphFont"/>
    <w:rsid w:val="00FA5D21"/>
  </w:style>
  <w:style w:type="character" w:styleId="Hyperlink">
    <w:name w:val="Hyperlink"/>
    <w:basedOn w:val="DefaultParagraphFont"/>
    <w:uiPriority w:val="99"/>
    <w:unhideWhenUsed/>
    <w:rsid w:val="00FA5D2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A5D21"/>
    <w:rPr>
      <w:i/>
      <w:iCs/>
    </w:rPr>
  </w:style>
  <w:style w:type="paragraph" w:styleId="Bibliography">
    <w:name w:val="Bibliography"/>
    <w:basedOn w:val="Normal"/>
    <w:next w:val="Normal0"/>
    <w:uiPriority w:val="37"/>
    <w:unhideWhenUsed/>
    <w:rsid w:val="00FA5D21"/>
    <w:pPr>
      <w:tabs>
        <w:tab w:val="left" w:pos="504"/>
      </w:tabs>
      <w:spacing w:after="240" w:line="480" w:lineRule="auto"/>
      <w:ind w:left="504" w:hanging="504"/>
    </w:pPr>
    <w:rPr>
      <w:rFonts w:ascii="Calibri" w:eastAsia="Calibri" w:hAnsi="Calibri" w:cs="Calibri"/>
      <w:sz w:val="22"/>
      <w:szCs w:val="22"/>
      <w:lang w:eastAsia="fr-FR"/>
    </w:rPr>
  </w:style>
  <w:style w:type="paragraph" w:customStyle="1" w:styleId="Normal1">
    <w:name w:val="Normal_1"/>
    <w:qFormat/>
    <w:rsid w:val="00FA5D21"/>
    <w:rPr>
      <w:lang w:val="fr-FR"/>
    </w:rPr>
  </w:style>
  <w:style w:type="character" w:styleId="LineNumber">
    <w:name w:val="line number"/>
    <w:basedOn w:val="DefaultParagraphFont"/>
    <w:semiHidden/>
    <w:unhideWhenUsed/>
    <w:rsid w:val="00FA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2</Words>
  <Characters>9138</Characters>
  <Application>Microsoft Office Word</Application>
  <DocSecurity>0</DocSecurity>
  <Lines>76</Lines>
  <Paragraphs>21</Paragraphs>
  <ScaleCrop>false</ScaleCrop>
  <Company>HP Inc.</Company>
  <LinksUpToDate>false</LinksUpToDate>
  <CharactersWithSpaces>10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5-07-26T14:56:00Z</dcterms:created>
  <dcterms:modified xsi:type="dcterms:W3CDTF">2025-07-26T14:56:00Z</dcterms:modified>
</cp:coreProperties>
</file>